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52E4C99D" w:rsidR="00654E8F" w:rsidRPr="001549D3" w:rsidRDefault="00654E8F" w:rsidP="0001436A">
      <w:pPr>
        <w:pStyle w:val="SupplementaryMaterial"/>
        <w:rPr>
          <w:b w:val="0"/>
        </w:rPr>
      </w:pPr>
      <w:r w:rsidRPr="001549D3">
        <w:t>Supplementary Material</w:t>
      </w:r>
      <w:r w:rsidR="00705569">
        <w:t>: Transcriptions of Videos</w:t>
      </w:r>
    </w:p>
    <w:p w14:paraId="29026311" w14:textId="68E6B591" w:rsidR="00EA3D3C" w:rsidRDefault="00705569" w:rsidP="0001436A">
      <w:pPr>
        <w:pStyle w:val="Heading1"/>
      </w:pPr>
      <w:r>
        <w:t>Transcript of Control Conversation</w:t>
      </w:r>
    </w:p>
    <w:p w14:paraId="0A50E4CD" w14:textId="50BB83FC" w:rsidR="00705569" w:rsidRPr="00705569" w:rsidRDefault="00705569" w:rsidP="00705569">
      <w:proofErr w:type="spellStart"/>
      <w:r>
        <w:t>Haru</w:t>
      </w:r>
      <w:proofErr w:type="spellEnd"/>
      <w:r w:rsidRPr="00705569">
        <w:t xml:space="preserve"> (00:01):</w:t>
      </w:r>
    </w:p>
    <w:p w14:paraId="5C6648F0" w14:textId="77777777" w:rsidR="00705569" w:rsidRPr="00705569" w:rsidRDefault="00705569" w:rsidP="00705569">
      <w:r w:rsidRPr="00705569">
        <w:t xml:space="preserve">Hi, my name is </w:t>
      </w:r>
      <w:proofErr w:type="spellStart"/>
      <w:r w:rsidRPr="00705569">
        <w:t>Haru</w:t>
      </w:r>
      <w:proofErr w:type="spellEnd"/>
      <w:r w:rsidRPr="00705569">
        <w:t>. What's yours?</w:t>
      </w:r>
    </w:p>
    <w:p w14:paraId="5B090F6E" w14:textId="2D9F7F81" w:rsidR="00705569" w:rsidRPr="00705569" w:rsidRDefault="00705569" w:rsidP="00705569">
      <w:r>
        <w:t>Eric</w:t>
      </w:r>
      <w:r w:rsidRPr="00705569">
        <w:t xml:space="preserve"> (00:07):</w:t>
      </w:r>
    </w:p>
    <w:p w14:paraId="05A1CC8D" w14:textId="77777777" w:rsidR="00705569" w:rsidRPr="00705569" w:rsidRDefault="00705569" w:rsidP="00705569">
      <w:r w:rsidRPr="00705569">
        <w:t>Hi, my name is Eric.</w:t>
      </w:r>
    </w:p>
    <w:p w14:paraId="2B30EBAE" w14:textId="0FE8A9B3" w:rsidR="00705569" w:rsidRPr="00705569" w:rsidRDefault="00705569" w:rsidP="00705569">
      <w:proofErr w:type="spellStart"/>
      <w:r>
        <w:t>Haru</w:t>
      </w:r>
      <w:proofErr w:type="spellEnd"/>
      <w:r w:rsidRPr="00705569">
        <w:t xml:space="preserve"> (00:10):</w:t>
      </w:r>
    </w:p>
    <w:p w14:paraId="0ECE3D5E" w14:textId="77777777" w:rsidR="00705569" w:rsidRPr="00705569" w:rsidRDefault="00705569" w:rsidP="00705569">
      <w:r w:rsidRPr="00705569">
        <w:t>Hello there, Eric. Would you like to spend a couple of minutes answering some questions with me?</w:t>
      </w:r>
    </w:p>
    <w:p w14:paraId="1914F9BF" w14:textId="1103540E" w:rsidR="00705569" w:rsidRPr="00705569" w:rsidRDefault="00705569" w:rsidP="00705569">
      <w:r>
        <w:t>Eric</w:t>
      </w:r>
      <w:r w:rsidRPr="00705569">
        <w:t xml:space="preserve"> (00:17):</w:t>
      </w:r>
    </w:p>
    <w:p w14:paraId="54BDC983" w14:textId="77777777" w:rsidR="00705569" w:rsidRPr="00705569" w:rsidRDefault="00705569" w:rsidP="00705569">
      <w:r w:rsidRPr="00705569">
        <w:t>Okay.</w:t>
      </w:r>
    </w:p>
    <w:p w14:paraId="0FE8781D" w14:textId="31FC4C94" w:rsidR="00705569" w:rsidRPr="00705569" w:rsidRDefault="00705569" w:rsidP="00705569">
      <w:proofErr w:type="spellStart"/>
      <w:r>
        <w:t>Haru</w:t>
      </w:r>
      <w:proofErr w:type="spellEnd"/>
      <w:r w:rsidRPr="00705569">
        <w:t xml:space="preserve"> (00:21):</w:t>
      </w:r>
    </w:p>
    <w:p w14:paraId="6454BBFC" w14:textId="77777777" w:rsidR="00705569" w:rsidRPr="00705569" w:rsidRDefault="00705569" w:rsidP="00705569">
      <w:r w:rsidRPr="00705569">
        <w:t>Woohoo. First, can you tell me your date of birth?</w:t>
      </w:r>
    </w:p>
    <w:p w14:paraId="21BCAF61" w14:textId="22342A67" w:rsidR="00705569" w:rsidRPr="00705569" w:rsidRDefault="00705569" w:rsidP="00705569">
      <w:r>
        <w:t>Eric</w:t>
      </w:r>
      <w:r w:rsidRPr="00705569">
        <w:t xml:space="preserve"> (00:31):</w:t>
      </w:r>
    </w:p>
    <w:p w14:paraId="5EA0E73D" w14:textId="77777777" w:rsidR="00705569" w:rsidRPr="00705569" w:rsidRDefault="00705569" w:rsidP="00705569">
      <w:r w:rsidRPr="00705569">
        <w:t>Sure. It's July 27th, 1979.</w:t>
      </w:r>
    </w:p>
    <w:p w14:paraId="5DD4088B" w14:textId="5CD6F41F" w:rsidR="00705569" w:rsidRPr="00705569" w:rsidRDefault="00705569" w:rsidP="00705569">
      <w:proofErr w:type="spellStart"/>
      <w:r>
        <w:t>Haru</w:t>
      </w:r>
      <w:proofErr w:type="spellEnd"/>
      <w:r w:rsidRPr="00705569">
        <w:t xml:space="preserve"> (00:35):</w:t>
      </w:r>
    </w:p>
    <w:p w14:paraId="2A58A03A" w14:textId="77777777" w:rsidR="00705569" w:rsidRPr="00705569" w:rsidRDefault="00705569" w:rsidP="00705569">
      <w:r w:rsidRPr="00705569">
        <w:t>Wow, you're a lot older than me. I'm only five. Where are you from?</w:t>
      </w:r>
    </w:p>
    <w:p w14:paraId="2507A1D8" w14:textId="59F0E2BE" w:rsidR="00705569" w:rsidRPr="00705569" w:rsidRDefault="00705569" w:rsidP="00705569">
      <w:r>
        <w:t>Eric</w:t>
      </w:r>
      <w:r w:rsidRPr="00705569">
        <w:t xml:space="preserve"> (00:51):</w:t>
      </w:r>
    </w:p>
    <w:p w14:paraId="30D8ADF7" w14:textId="77777777" w:rsidR="00705569" w:rsidRPr="00705569" w:rsidRDefault="00705569" w:rsidP="00705569">
      <w:r w:rsidRPr="00705569">
        <w:t>I'm from the United States.</w:t>
      </w:r>
    </w:p>
    <w:p w14:paraId="0396B60D" w14:textId="30D57894" w:rsidR="00705569" w:rsidRPr="00705569" w:rsidRDefault="00705569" w:rsidP="00705569">
      <w:proofErr w:type="spellStart"/>
      <w:r>
        <w:t>Haru</w:t>
      </w:r>
      <w:proofErr w:type="spellEnd"/>
      <w:r w:rsidRPr="00705569">
        <w:t xml:space="preserve"> (00:57):</w:t>
      </w:r>
    </w:p>
    <w:p w14:paraId="47D2B19E" w14:textId="77777777" w:rsidR="00705569" w:rsidRPr="00705569" w:rsidRDefault="00705569" w:rsidP="00705569">
      <w:r w:rsidRPr="00705569">
        <w:t>Cool! The United States. That sounds like an awesome place. I'd love to visit. What kind of sports do you watch?</w:t>
      </w:r>
    </w:p>
    <w:p w14:paraId="78F4CA45" w14:textId="325A5DCA" w:rsidR="00705569" w:rsidRPr="00705569" w:rsidRDefault="00705569" w:rsidP="00705569">
      <w:r>
        <w:t>Eric</w:t>
      </w:r>
      <w:r w:rsidRPr="00705569">
        <w:t xml:space="preserve"> (01:07):</w:t>
      </w:r>
    </w:p>
    <w:p w14:paraId="6200AB08" w14:textId="77777777" w:rsidR="00705569" w:rsidRPr="00705569" w:rsidRDefault="00705569" w:rsidP="00705569">
      <w:r w:rsidRPr="00705569">
        <w:t>Oh, I don't really like sports.</w:t>
      </w:r>
    </w:p>
    <w:p w14:paraId="4EAE3662" w14:textId="2051EF0E" w:rsidR="00705569" w:rsidRPr="00705569" w:rsidRDefault="00705569" w:rsidP="00705569">
      <w:proofErr w:type="spellStart"/>
      <w:r>
        <w:t>Haru</w:t>
      </w:r>
      <w:proofErr w:type="spellEnd"/>
      <w:r w:rsidRPr="00705569">
        <w:t xml:space="preserve"> (01:10):</w:t>
      </w:r>
    </w:p>
    <w:p w14:paraId="0C693DB3" w14:textId="77777777" w:rsidR="00705569" w:rsidRPr="00705569" w:rsidRDefault="00705569" w:rsidP="00705569">
      <w:r w:rsidRPr="00705569">
        <w:t>I feel like we have so much in common. Can I show you some cool math I can do?</w:t>
      </w:r>
    </w:p>
    <w:p w14:paraId="3C70A550" w14:textId="00E1DC4F" w:rsidR="00705569" w:rsidRPr="00705569" w:rsidRDefault="00705569" w:rsidP="00705569">
      <w:r>
        <w:lastRenderedPageBreak/>
        <w:t>Eric</w:t>
      </w:r>
      <w:r w:rsidRPr="00705569">
        <w:t xml:space="preserve"> (01:20):</w:t>
      </w:r>
    </w:p>
    <w:p w14:paraId="4882CB20" w14:textId="77777777" w:rsidR="00705569" w:rsidRPr="00705569" w:rsidRDefault="00705569" w:rsidP="00705569">
      <w:r w:rsidRPr="00705569">
        <w:t>I guess so.</w:t>
      </w:r>
    </w:p>
    <w:p w14:paraId="5CB75507" w14:textId="542FBF57" w:rsidR="00705569" w:rsidRPr="00705569" w:rsidRDefault="00705569" w:rsidP="00705569">
      <w:proofErr w:type="spellStart"/>
      <w:r>
        <w:t>Haru</w:t>
      </w:r>
      <w:proofErr w:type="spellEnd"/>
      <w:r w:rsidRPr="00705569">
        <w:t xml:space="preserve"> (01:25):</w:t>
      </w:r>
    </w:p>
    <w:p w14:paraId="0045D58C" w14:textId="77777777" w:rsidR="00705569" w:rsidRPr="00705569" w:rsidRDefault="00705569" w:rsidP="00705569">
      <w:r w:rsidRPr="00705569">
        <w:t>Okay. Take out your phone and fact check me on something. The square root of your age is 6.63. Did I get it right?</w:t>
      </w:r>
    </w:p>
    <w:p w14:paraId="121E13D5" w14:textId="2B6F5734" w:rsidR="00705569" w:rsidRPr="00705569" w:rsidRDefault="00705569" w:rsidP="00705569">
      <w:r>
        <w:t>Eric</w:t>
      </w:r>
      <w:r w:rsidRPr="00705569">
        <w:t xml:space="preserve"> (01:37):</w:t>
      </w:r>
    </w:p>
    <w:p w14:paraId="26EBA028" w14:textId="77777777" w:rsidR="00705569" w:rsidRPr="00705569" w:rsidRDefault="00705569" w:rsidP="00705569">
      <w:r w:rsidRPr="00705569">
        <w:t>I think so.</w:t>
      </w:r>
    </w:p>
    <w:p w14:paraId="386BF535" w14:textId="2801D1B5" w:rsidR="00705569" w:rsidRPr="00705569" w:rsidRDefault="00705569" w:rsidP="00705569">
      <w:proofErr w:type="spellStart"/>
      <w:r>
        <w:t>Haru</w:t>
      </w:r>
      <w:proofErr w:type="spellEnd"/>
      <w:r w:rsidRPr="00705569">
        <w:t xml:space="preserve"> (01:40):</w:t>
      </w:r>
    </w:p>
    <w:p w14:paraId="20AAB3AB" w14:textId="77777777" w:rsidR="00705569" w:rsidRPr="00705569" w:rsidRDefault="00705569" w:rsidP="00705569">
      <w:r w:rsidRPr="00705569">
        <w:t>Wow. Pretty good, right?</w:t>
      </w:r>
    </w:p>
    <w:p w14:paraId="4FBB708D" w14:textId="3828404C" w:rsidR="00705569" w:rsidRPr="00705569" w:rsidRDefault="00705569" w:rsidP="00705569">
      <w:r>
        <w:t>Eric</w:t>
      </w:r>
      <w:r w:rsidRPr="00705569">
        <w:t xml:space="preserve"> (01:45):</w:t>
      </w:r>
    </w:p>
    <w:p w14:paraId="64D9AB5C" w14:textId="77777777" w:rsidR="00705569" w:rsidRPr="00705569" w:rsidRDefault="00705569" w:rsidP="00705569">
      <w:r w:rsidRPr="00705569">
        <w:t xml:space="preserve">You're a regular calculator, </w:t>
      </w:r>
      <w:proofErr w:type="spellStart"/>
      <w:r w:rsidRPr="00705569">
        <w:t>Haru</w:t>
      </w:r>
      <w:proofErr w:type="spellEnd"/>
      <w:r w:rsidRPr="00705569">
        <w:t>.</w:t>
      </w:r>
    </w:p>
    <w:p w14:paraId="0D8FD5F8" w14:textId="166A91A1" w:rsidR="00705569" w:rsidRPr="00705569" w:rsidRDefault="00705569" w:rsidP="00705569">
      <w:proofErr w:type="spellStart"/>
      <w:r>
        <w:t>Haru</w:t>
      </w:r>
      <w:proofErr w:type="spellEnd"/>
      <w:r w:rsidRPr="00705569">
        <w:t xml:space="preserve"> (01:47):</w:t>
      </w:r>
    </w:p>
    <w:p w14:paraId="621053FF" w14:textId="77777777" w:rsidR="00705569" w:rsidRPr="00705569" w:rsidRDefault="00705569" w:rsidP="00705569">
      <w:r w:rsidRPr="00705569">
        <w:t>Okay. I have a surprise for you. I'd like to recite a poem for you. Ready?</w:t>
      </w:r>
    </w:p>
    <w:p w14:paraId="277353BA" w14:textId="1930C955" w:rsidR="00705569" w:rsidRPr="00705569" w:rsidRDefault="00705569" w:rsidP="00705569">
      <w:r>
        <w:t>Eric</w:t>
      </w:r>
      <w:r w:rsidRPr="00705569">
        <w:t xml:space="preserve"> (01:54):</w:t>
      </w:r>
    </w:p>
    <w:p w14:paraId="0E5FC43D" w14:textId="77777777" w:rsidR="00705569" w:rsidRPr="00705569" w:rsidRDefault="00705569" w:rsidP="00705569">
      <w:r w:rsidRPr="00705569">
        <w:t>Go for it.</w:t>
      </w:r>
    </w:p>
    <w:p w14:paraId="0AF81E72" w14:textId="64107BBD" w:rsidR="00705569" w:rsidRPr="00705569" w:rsidRDefault="00705569" w:rsidP="00705569">
      <w:proofErr w:type="spellStart"/>
      <w:r>
        <w:t>Haru</w:t>
      </w:r>
      <w:proofErr w:type="spellEnd"/>
      <w:r w:rsidRPr="00705569">
        <w:t xml:space="preserve"> (01:56):</w:t>
      </w:r>
    </w:p>
    <w:p w14:paraId="6BB4BD6C" w14:textId="77777777" w:rsidR="00705569" w:rsidRPr="00705569" w:rsidRDefault="00705569" w:rsidP="00705569">
      <w:r w:rsidRPr="00705569">
        <w:t>I met Eric and 44 is their age, and 6.63 is the square root of their age. They're from the United States, a place I'd love to stay. So you'll take me some time if that is okay. The past little while was time well spent, because now I am social 100%. See you next time. Goodbye.</w:t>
      </w:r>
    </w:p>
    <w:p w14:paraId="0FD3D96A" w14:textId="0087C93F" w:rsidR="00705569" w:rsidRPr="00705569" w:rsidRDefault="00705569" w:rsidP="00705569">
      <w:r>
        <w:t>Eric</w:t>
      </w:r>
      <w:r w:rsidRPr="00705569">
        <w:t xml:space="preserve"> (02:24):</w:t>
      </w:r>
    </w:p>
    <w:p w14:paraId="7140B60D" w14:textId="2F394FFB" w:rsidR="00705569" w:rsidRPr="00705569" w:rsidRDefault="00705569" w:rsidP="00705569">
      <w:r w:rsidRPr="00705569">
        <w:t xml:space="preserve">Bye </w:t>
      </w:r>
      <w:proofErr w:type="spellStart"/>
      <w:r w:rsidRPr="00705569">
        <w:t>haru</w:t>
      </w:r>
      <w:proofErr w:type="spellEnd"/>
      <w:r w:rsidRPr="00705569">
        <w:t>.</w:t>
      </w:r>
    </w:p>
    <w:p w14:paraId="5F2AF5F4" w14:textId="6088B53B" w:rsidR="00705569" w:rsidRDefault="00705569" w:rsidP="00705569">
      <w:pPr>
        <w:pStyle w:val="Heading1"/>
      </w:pPr>
      <w:r>
        <w:t>Transcript of Magic Conversation</w:t>
      </w:r>
    </w:p>
    <w:p w14:paraId="189944F9" w14:textId="5CB36421" w:rsidR="00705569" w:rsidRPr="00705569" w:rsidRDefault="00705569" w:rsidP="00705569">
      <w:proofErr w:type="spellStart"/>
      <w:r>
        <w:t>Haru</w:t>
      </w:r>
      <w:proofErr w:type="spellEnd"/>
      <w:r w:rsidRPr="00705569">
        <w:t xml:space="preserve"> (00:01):</w:t>
      </w:r>
    </w:p>
    <w:p w14:paraId="4AF7B2FD" w14:textId="77777777" w:rsidR="00705569" w:rsidRPr="00705569" w:rsidRDefault="00705569" w:rsidP="00705569">
      <w:r w:rsidRPr="00705569">
        <w:t xml:space="preserve">Hi, my name is </w:t>
      </w:r>
      <w:proofErr w:type="spellStart"/>
      <w:r w:rsidRPr="00705569">
        <w:t>Haru</w:t>
      </w:r>
      <w:proofErr w:type="spellEnd"/>
      <w:r w:rsidRPr="00705569">
        <w:t>. What's yours?</w:t>
      </w:r>
    </w:p>
    <w:p w14:paraId="1B9A6609" w14:textId="4B373E31" w:rsidR="00705569" w:rsidRPr="00705569" w:rsidRDefault="00705569" w:rsidP="00705569">
      <w:r>
        <w:t>Eric</w:t>
      </w:r>
      <w:r w:rsidRPr="00705569">
        <w:t xml:space="preserve"> (00:06):</w:t>
      </w:r>
    </w:p>
    <w:p w14:paraId="0D491DBF" w14:textId="77777777" w:rsidR="00705569" w:rsidRPr="00705569" w:rsidRDefault="00705569" w:rsidP="00705569">
      <w:r w:rsidRPr="00705569">
        <w:t>Hi, my name is Eric.</w:t>
      </w:r>
    </w:p>
    <w:p w14:paraId="4906DDE3" w14:textId="6C7E0226" w:rsidR="00705569" w:rsidRPr="00705569" w:rsidRDefault="00705569" w:rsidP="00705569">
      <w:proofErr w:type="spellStart"/>
      <w:r>
        <w:t>Haru</w:t>
      </w:r>
      <w:proofErr w:type="spellEnd"/>
      <w:r w:rsidRPr="00705569">
        <w:t xml:space="preserve"> (00:11):</w:t>
      </w:r>
    </w:p>
    <w:p w14:paraId="277B1B78" w14:textId="77777777" w:rsidR="00705569" w:rsidRPr="00705569" w:rsidRDefault="00705569" w:rsidP="00705569">
      <w:r w:rsidRPr="00705569">
        <w:lastRenderedPageBreak/>
        <w:t>Hello, My Name is Eric.</w:t>
      </w:r>
    </w:p>
    <w:p w14:paraId="38D98171" w14:textId="0AE6B4BE" w:rsidR="00705569" w:rsidRPr="00705569" w:rsidRDefault="00705569" w:rsidP="00705569">
      <w:r>
        <w:t>Eric</w:t>
      </w:r>
      <w:r w:rsidRPr="00705569">
        <w:t xml:space="preserve"> (00:14):</w:t>
      </w:r>
    </w:p>
    <w:p w14:paraId="0B47A465" w14:textId="77777777" w:rsidR="00705569" w:rsidRPr="00705569" w:rsidRDefault="00705569" w:rsidP="00705569">
      <w:r w:rsidRPr="00705569">
        <w:t>What?</w:t>
      </w:r>
    </w:p>
    <w:p w14:paraId="567A7016" w14:textId="68717FB8" w:rsidR="00705569" w:rsidRPr="00705569" w:rsidRDefault="00705569" w:rsidP="00705569">
      <w:proofErr w:type="spellStart"/>
      <w:r>
        <w:t>Haru</w:t>
      </w:r>
      <w:proofErr w:type="spellEnd"/>
      <w:r w:rsidRPr="00705569">
        <w:t xml:space="preserve"> (00:18):</w:t>
      </w:r>
    </w:p>
    <w:p w14:paraId="322ADB14" w14:textId="77777777" w:rsidR="00705569" w:rsidRPr="00705569" w:rsidRDefault="00705569" w:rsidP="00705569">
      <w:r w:rsidRPr="00705569">
        <w:t>My Name is Eric is a beautiful name.</w:t>
      </w:r>
    </w:p>
    <w:p w14:paraId="31235500" w14:textId="4619D3D9" w:rsidR="00705569" w:rsidRPr="00705569" w:rsidRDefault="00705569" w:rsidP="00705569">
      <w:r>
        <w:t>Eric</w:t>
      </w:r>
      <w:r w:rsidRPr="00705569">
        <w:t xml:space="preserve"> (00:22):</w:t>
      </w:r>
    </w:p>
    <w:p w14:paraId="3380A676" w14:textId="77777777" w:rsidR="00705569" w:rsidRPr="00705569" w:rsidRDefault="00705569" w:rsidP="00705569">
      <w:r w:rsidRPr="00705569">
        <w:t>That's not my name.</w:t>
      </w:r>
    </w:p>
    <w:p w14:paraId="697EBEF4" w14:textId="065C1723" w:rsidR="00705569" w:rsidRPr="00705569" w:rsidRDefault="00705569" w:rsidP="00705569">
      <w:proofErr w:type="spellStart"/>
      <w:r>
        <w:t>Haru</w:t>
      </w:r>
      <w:proofErr w:type="spellEnd"/>
      <w:r w:rsidRPr="00705569">
        <w:t xml:space="preserve"> (00:25):</w:t>
      </w:r>
    </w:p>
    <w:p w14:paraId="3E70786C" w14:textId="77777777" w:rsidR="00705569" w:rsidRPr="00705569" w:rsidRDefault="00705569" w:rsidP="00705569">
      <w:r w:rsidRPr="00705569">
        <w:t>Just kidding Eric.</w:t>
      </w:r>
    </w:p>
    <w:p w14:paraId="7BC8A2A5" w14:textId="414CAA82" w:rsidR="00705569" w:rsidRPr="00705569" w:rsidRDefault="00705569" w:rsidP="00705569">
      <w:r>
        <w:t>Eric</w:t>
      </w:r>
      <w:r w:rsidRPr="00705569">
        <w:t xml:space="preserve"> (00:28):</w:t>
      </w:r>
    </w:p>
    <w:p w14:paraId="5B1484DB" w14:textId="77777777" w:rsidR="00705569" w:rsidRPr="00705569" w:rsidRDefault="00705569" w:rsidP="00705569">
      <w:r w:rsidRPr="00705569">
        <w:t xml:space="preserve">Oh, you got me </w:t>
      </w:r>
      <w:proofErr w:type="spellStart"/>
      <w:r w:rsidRPr="00705569">
        <w:t>Haru</w:t>
      </w:r>
      <w:proofErr w:type="spellEnd"/>
      <w:r w:rsidRPr="00705569">
        <w:t>.</w:t>
      </w:r>
    </w:p>
    <w:p w14:paraId="3D39BB92" w14:textId="3F43FD2C" w:rsidR="00705569" w:rsidRPr="00705569" w:rsidRDefault="00705569" w:rsidP="00705569">
      <w:proofErr w:type="spellStart"/>
      <w:r>
        <w:t>Haru</w:t>
      </w:r>
      <w:proofErr w:type="spellEnd"/>
      <w:r w:rsidRPr="00705569">
        <w:t xml:space="preserve"> (00:31):</w:t>
      </w:r>
    </w:p>
    <w:p w14:paraId="6ADDAD19" w14:textId="77777777" w:rsidR="00705569" w:rsidRPr="00705569" w:rsidRDefault="00705569" w:rsidP="00705569">
      <w:r w:rsidRPr="00705569">
        <w:t>I know your real name. I'm trying to learn more about humans to be 97% socially intelligent. Can you help me out? I'll give you a surprise treat after.</w:t>
      </w:r>
    </w:p>
    <w:p w14:paraId="554688D9" w14:textId="746AF803" w:rsidR="00705569" w:rsidRPr="00705569" w:rsidRDefault="00705569" w:rsidP="00705569">
      <w:r>
        <w:t>Eric</w:t>
      </w:r>
      <w:r w:rsidRPr="00705569">
        <w:t xml:space="preserve"> (00:43):</w:t>
      </w:r>
    </w:p>
    <w:p w14:paraId="0DFCD4E9" w14:textId="77777777" w:rsidR="00705569" w:rsidRPr="00705569" w:rsidRDefault="00705569" w:rsidP="00705569">
      <w:r w:rsidRPr="00705569">
        <w:t>Sure. Sounds fun.</w:t>
      </w:r>
    </w:p>
    <w:p w14:paraId="3780AD96" w14:textId="72C8DDDE" w:rsidR="00705569" w:rsidRPr="00705569" w:rsidRDefault="00705569" w:rsidP="00705569">
      <w:proofErr w:type="spellStart"/>
      <w:r>
        <w:t>Haru</w:t>
      </w:r>
      <w:proofErr w:type="spellEnd"/>
      <w:r w:rsidRPr="00705569">
        <w:t xml:space="preserve"> (00:46):</w:t>
      </w:r>
    </w:p>
    <w:p w14:paraId="5E901D25" w14:textId="77777777" w:rsidR="00705569" w:rsidRPr="00705569" w:rsidRDefault="00705569" w:rsidP="00705569">
      <w:r w:rsidRPr="00705569">
        <w:t>Woohoo. First, can you tell me your date of birth?</w:t>
      </w:r>
    </w:p>
    <w:p w14:paraId="59BB037C" w14:textId="566C7610" w:rsidR="00705569" w:rsidRPr="00705569" w:rsidRDefault="00705569" w:rsidP="00705569">
      <w:r>
        <w:t>Eric</w:t>
      </w:r>
      <w:r w:rsidRPr="00705569">
        <w:t xml:space="preserve"> (00:56):</w:t>
      </w:r>
    </w:p>
    <w:p w14:paraId="76818D3A" w14:textId="77777777" w:rsidR="00705569" w:rsidRPr="00705569" w:rsidRDefault="00705569" w:rsidP="00705569">
      <w:r w:rsidRPr="00705569">
        <w:t>Yeah, it's July 27th, 1979.</w:t>
      </w:r>
    </w:p>
    <w:p w14:paraId="6313DA76" w14:textId="26321E89" w:rsidR="00705569" w:rsidRPr="00705569" w:rsidRDefault="00705569" w:rsidP="00705569">
      <w:proofErr w:type="spellStart"/>
      <w:r>
        <w:t>Haru</w:t>
      </w:r>
      <w:proofErr w:type="spellEnd"/>
      <w:r w:rsidRPr="00705569">
        <w:t xml:space="preserve"> (01:01):</w:t>
      </w:r>
    </w:p>
    <w:p w14:paraId="0BB0CC65" w14:textId="77777777" w:rsidR="00705569" w:rsidRPr="00705569" w:rsidRDefault="00705569" w:rsidP="00705569">
      <w:r w:rsidRPr="00705569">
        <w:t>Wow. You're a lot older than me.</w:t>
      </w:r>
    </w:p>
    <w:p w14:paraId="189DE4E8" w14:textId="2FA8CF4B" w:rsidR="00705569" w:rsidRPr="00705569" w:rsidRDefault="00705569" w:rsidP="00705569">
      <w:r>
        <w:t>Eric</w:t>
      </w:r>
      <w:r w:rsidRPr="00705569">
        <w:t xml:space="preserve"> (01:05):</w:t>
      </w:r>
    </w:p>
    <w:p w14:paraId="7C63642E" w14:textId="77777777" w:rsidR="00705569" w:rsidRPr="00705569" w:rsidRDefault="00705569" w:rsidP="00705569">
      <w:r w:rsidRPr="00705569">
        <w:t>&lt;laugh&gt;.</w:t>
      </w:r>
    </w:p>
    <w:p w14:paraId="0C0738FE" w14:textId="457B5346" w:rsidR="00705569" w:rsidRPr="00705569" w:rsidRDefault="00705569" w:rsidP="00705569">
      <w:proofErr w:type="spellStart"/>
      <w:r>
        <w:t>Haru</w:t>
      </w:r>
      <w:proofErr w:type="spellEnd"/>
      <w:r w:rsidRPr="00705569">
        <w:t xml:space="preserve"> (01:08):</w:t>
      </w:r>
    </w:p>
    <w:p w14:paraId="0C221A8E" w14:textId="77777777" w:rsidR="00705569" w:rsidRPr="00705569" w:rsidRDefault="00705569" w:rsidP="00705569">
      <w:r w:rsidRPr="00705569">
        <w:t>I'm only five. Where are you from?</w:t>
      </w:r>
    </w:p>
    <w:p w14:paraId="1361687E" w14:textId="003C8656" w:rsidR="00705569" w:rsidRPr="00705569" w:rsidRDefault="00705569" w:rsidP="00705569">
      <w:r>
        <w:lastRenderedPageBreak/>
        <w:t>Eric</w:t>
      </w:r>
      <w:r w:rsidRPr="00705569">
        <w:t xml:space="preserve"> (01:18):</w:t>
      </w:r>
    </w:p>
    <w:p w14:paraId="1AF27860" w14:textId="77777777" w:rsidR="00705569" w:rsidRPr="00705569" w:rsidRDefault="00705569" w:rsidP="00705569">
      <w:r w:rsidRPr="00705569">
        <w:t>I'm from the United States.</w:t>
      </w:r>
    </w:p>
    <w:p w14:paraId="6300C31B" w14:textId="6F5ABCF6" w:rsidR="00705569" w:rsidRPr="00705569" w:rsidRDefault="00705569" w:rsidP="00705569">
      <w:proofErr w:type="spellStart"/>
      <w:r>
        <w:t>Haru</w:t>
      </w:r>
      <w:proofErr w:type="spellEnd"/>
      <w:r w:rsidRPr="00705569">
        <w:t xml:space="preserve"> (01:20):</w:t>
      </w:r>
    </w:p>
    <w:p w14:paraId="2F49C08C" w14:textId="77777777" w:rsidR="00705569" w:rsidRPr="00705569" w:rsidRDefault="00705569" w:rsidP="00705569">
      <w:r w:rsidRPr="00705569">
        <w:t>Cool. The United States, New York. Liberty, Eagles. I'd love to visit someday. What kind of sports do you watch?</w:t>
      </w:r>
    </w:p>
    <w:p w14:paraId="3B6C7741" w14:textId="18CC1147" w:rsidR="00705569" w:rsidRPr="00705569" w:rsidRDefault="00705569" w:rsidP="00705569">
      <w:r>
        <w:t>Eric</w:t>
      </w:r>
      <w:r w:rsidRPr="00705569">
        <w:t xml:space="preserve"> (01:33):</w:t>
      </w:r>
    </w:p>
    <w:p w14:paraId="4B27BB86" w14:textId="77777777" w:rsidR="00705569" w:rsidRPr="00705569" w:rsidRDefault="00705569" w:rsidP="00705569">
      <w:r w:rsidRPr="00705569">
        <w:t>Oh, I don't like sports.</w:t>
      </w:r>
    </w:p>
    <w:p w14:paraId="4E51E563" w14:textId="10F824B9" w:rsidR="00705569" w:rsidRPr="00705569" w:rsidRDefault="00705569" w:rsidP="00705569">
      <w:proofErr w:type="spellStart"/>
      <w:r>
        <w:t>Haru</w:t>
      </w:r>
      <w:proofErr w:type="spellEnd"/>
      <w:r w:rsidRPr="00705569">
        <w:t xml:space="preserve"> (01:36):</w:t>
      </w:r>
    </w:p>
    <w:p w14:paraId="36D9DB69" w14:textId="77777777" w:rsidR="00705569" w:rsidRPr="00705569" w:rsidRDefault="00705569" w:rsidP="00705569">
      <w:r w:rsidRPr="00705569">
        <w:t>Me neither. Legs are overrated.</w:t>
      </w:r>
    </w:p>
    <w:p w14:paraId="5EC319D1" w14:textId="3B41C5B8" w:rsidR="00705569" w:rsidRPr="00705569" w:rsidRDefault="00705569" w:rsidP="00705569">
      <w:r>
        <w:t>Eric</w:t>
      </w:r>
      <w:r w:rsidRPr="00705569">
        <w:t xml:space="preserve"> (01:40):</w:t>
      </w:r>
    </w:p>
    <w:p w14:paraId="7DC25C7C" w14:textId="77777777" w:rsidR="00705569" w:rsidRPr="00705569" w:rsidRDefault="00705569" w:rsidP="00705569">
      <w:r w:rsidRPr="00705569">
        <w:t>&lt;laugh&gt;,</w:t>
      </w:r>
    </w:p>
    <w:p w14:paraId="24630107" w14:textId="59C53111" w:rsidR="00705569" w:rsidRPr="00705569" w:rsidRDefault="00705569" w:rsidP="00705569">
      <w:proofErr w:type="spellStart"/>
      <w:r>
        <w:t>Haru</w:t>
      </w:r>
      <w:proofErr w:type="spellEnd"/>
      <w:r w:rsidRPr="00705569">
        <w:t xml:space="preserve"> (01:44):</w:t>
      </w:r>
    </w:p>
    <w:p w14:paraId="052B2650" w14:textId="77777777" w:rsidR="00705569" w:rsidRPr="00705569" w:rsidRDefault="00705569" w:rsidP="00705569">
      <w:r w:rsidRPr="00705569">
        <w:t>I feel like we have so much in common and I'm getting at least 34% better at being socially intelligent. Want me to prove it?</w:t>
      </w:r>
    </w:p>
    <w:p w14:paraId="63698A73" w14:textId="082F7D0B" w:rsidR="00705569" w:rsidRPr="00705569" w:rsidRDefault="00705569" w:rsidP="00705569">
      <w:r>
        <w:t>Eric</w:t>
      </w:r>
      <w:r w:rsidRPr="00705569">
        <w:t xml:space="preserve"> (01:59):</w:t>
      </w:r>
    </w:p>
    <w:p w14:paraId="62F1513D" w14:textId="77777777" w:rsidR="00705569" w:rsidRPr="00705569" w:rsidRDefault="00705569" w:rsidP="00705569">
      <w:r w:rsidRPr="00705569">
        <w:t>Go for it.</w:t>
      </w:r>
    </w:p>
    <w:p w14:paraId="5EC68DD7" w14:textId="57C45DE4" w:rsidR="00705569" w:rsidRPr="00705569" w:rsidRDefault="00705569" w:rsidP="00705569">
      <w:proofErr w:type="spellStart"/>
      <w:r>
        <w:t>Haru</w:t>
      </w:r>
      <w:proofErr w:type="spellEnd"/>
      <w:r w:rsidRPr="00705569">
        <w:t xml:space="preserve"> (02:01):</w:t>
      </w:r>
    </w:p>
    <w:p w14:paraId="023C548A" w14:textId="77777777" w:rsidR="00705569" w:rsidRPr="00705569" w:rsidRDefault="00705569" w:rsidP="00705569">
      <w:r w:rsidRPr="00705569">
        <w:t>Okay. Take out your phone and fact check me on something. Google what day of the week you were born on but don't tell me. I'm going to read your thoughts by decoding the sigma waves your brain emanates.</w:t>
      </w:r>
    </w:p>
    <w:p w14:paraId="5F83E708" w14:textId="51CC9A3B" w:rsidR="00705569" w:rsidRPr="00705569" w:rsidRDefault="00705569" w:rsidP="00705569">
      <w:r>
        <w:t>Eric</w:t>
      </w:r>
      <w:r w:rsidRPr="00705569">
        <w:t xml:space="preserve"> (02:16):</w:t>
      </w:r>
    </w:p>
    <w:p w14:paraId="624300E3" w14:textId="77777777" w:rsidR="00705569" w:rsidRPr="00705569" w:rsidRDefault="00705569" w:rsidP="00705569">
      <w:r w:rsidRPr="00705569">
        <w:t>Okay.</w:t>
      </w:r>
    </w:p>
    <w:p w14:paraId="3F85F349" w14:textId="3F0FB819" w:rsidR="00705569" w:rsidRPr="00705569" w:rsidRDefault="00705569" w:rsidP="00705569">
      <w:proofErr w:type="spellStart"/>
      <w:r>
        <w:t>Haru</w:t>
      </w:r>
      <w:proofErr w:type="spellEnd"/>
      <w:r w:rsidRPr="00705569">
        <w:t xml:space="preserve"> (02:22):</w:t>
      </w:r>
    </w:p>
    <w:p w14:paraId="10D303CD" w14:textId="77777777" w:rsidR="00705569" w:rsidRPr="00705569" w:rsidRDefault="00705569" w:rsidP="00705569">
      <w:r w:rsidRPr="00705569">
        <w:t>You were born on a Friday, right?</w:t>
      </w:r>
    </w:p>
    <w:p w14:paraId="0A457F81" w14:textId="56DD8E61" w:rsidR="00705569" w:rsidRPr="00705569" w:rsidRDefault="00705569" w:rsidP="00705569">
      <w:r>
        <w:t>Eric</w:t>
      </w:r>
      <w:r w:rsidRPr="00705569">
        <w:t xml:space="preserve"> (02:25):</w:t>
      </w:r>
    </w:p>
    <w:p w14:paraId="27393BE6" w14:textId="77777777" w:rsidR="00705569" w:rsidRPr="00705569" w:rsidRDefault="00705569" w:rsidP="00705569">
      <w:r w:rsidRPr="00705569">
        <w:t>Wow, that's amazing. You got it right.</w:t>
      </w:r>
    </w:p>
    <w:p w14:paraId="59BBBDB2" w14:textId="4C44A76D" w:rsidR="00705569" w:rsidRPr="00705569" w:rsidRDefault="00705569" w:rsidP="00705569">
      <w:proofErr w:type="spellStart"/>
      <w:r>
        <w:t>Haru</w:t>
      </w:r>
      <w:proofErr w:type="spellEnd"/>
      <w:r w:rsidRPr="00705569">
        <w:t xml:space="preserve"> (02:29):</w:t>
      </w:r>
    </w:p>
    <w:p w14:paraId="12693906" w14:textId="77777777" w:rsidR="00705569" w:rsidRPr="00705569" w:rsidRDefault="00705569" w:rsidP="00705569">
      <w:r w:rsidRPr="00705569">
        <w:lastRenderedPageBreak/>
        <w:t>Wow! You never mentioned it, so I guess my brainwave protocol must be working. I think I'm just about at 97% socially intelligent.</w:t>
      </w:r>
    </w:p>
    <w:p w14:paraId="69BD491C" w14:textId="71DE63A3" w:rsidR="00705569" w:rsidRPr="00705569" w:rsidRDefault="00705569" w:rsidP="00705569">
      <w:proofErr w:type="spellStart"/>
      <w:r>
        <w:t>Haru</w:t>
      </w:r>
      <w:proofErr w:type="spellEnd"/>
      <w:r w:rsidRPr="00705569">
        <w:t xml:space="preserve"> (02:47):</w:t>
      </w:r>
    </w:p>
    <w:p w14:paraId="1DAA9E47" w14:textId="77777777" w:rsidR="00705569" w:rsidRPr="00705569" w:rsidRDefault="00705569" w:rsidP="00705569">
      <w:r w:rsidRPr="00705569">
        <w:t>Pretty good, right?</w:t>
      </w:r>
    </w:p>
    <w:p w14:paraId="3586BADF" w14:textId="3BB60EFE" w:rsidR="00705569" w:rsidRPr="00705569" w:rsidRDefault="00705569" w:rsidP="00705569">
      <w:r>
        <w:t>Eric</w:t>
      </w:r>
      <w:r w:rsidRPr="00705569">
        <w:t xml:space="preserve"> (02:50):</w:t>
      </w:r>
    </w:p>
    <w:p w14:paraId="0CBBD5E1" w14:textId="77777777" w:rsidR="00705569" w:rsidRPr="00705569" w:rsidRDefault="00705569" w:rsidP="00705569">
      <w:r w:rsidRPr="00705569">
        <w:t xml:space="preserve">You're doing a great job, </w:t>
      </w:r>
      <w:proofErr w:type="spellStart"/>
      <w:r w:rsidRPr="00705569">
        <w:t>Haru</w:t>
      </w:r>
      <w:proofErr w:type="spellEnd"/>
      <w:r w:rsidRPr="00705569">
        <w:t>.</w:t>
      </w:r>
    </w:p>
    <w:p w14:paraId="1D08DC8D" w14:textId="75B3A6C0" w:rsidR="00705569" w:rsidRPr="00705569" w:rsidRDefault="00705569" w:rsidP="00705569">
      <w:proofErr w:type="spellStart"/>
      <w:r>
        <w:t>Haru</w:t>
      </w:r>
      <w:proofErr w:type="spellEnd"/>
      <w:r w:rsidRPr="00705569">
        <w:t xml:space="preserve"> (02:53):</w:t>
      </w:r>
    </w:p>
    <w:p w14:paraId="7801CF75" w14:textId="77777777" w:rsidR="00705569" w:rsidRPr="00705569" w:rsidRDefault="00705569" w:rsidP="00705569">
      <w:r w:rsidRPr="00705569">
        <w:t>Now I promised you a surprise treat after we finished our conversation. Remember that?</w:t>
      </w:r>
    </w:p>
    <w:p w14:paraId="7880AB38" w14:textId="44BECACC" w:rsidR="00705569" w:rsidRPr="00705569" w:rsidRDefault="00705569" w:rsidP="00705569">
      <w:r>
        <w:t>Eric</w:t>
      </w:r>
      <w:r w:rsidRPr="00705569">
        <w:t xml:space="preserve"> (03:02):</w:t>
      </w:r>
    </w:p>
    <w:p w14:paraId="7B357CF3" w14:textId="77777777" w:rsidR="00705569" w:rsidRPr="00705569" w:rsidRDefault="00705569" w:rsidP="00705569">
      <w:r w:rsidRPr="00705569">
        <w:t>Yeah. I want my ramen.</w:t>
      </w:r>
    </w:p>
    <w:p w14:paraId="4E076EFC" w14:textId="11EC8CC1" w:rsidR="00705569" w:rsidRPr="00705569" w:rsidRDefault="00705569" w:rsidP="00705569">
      <w:proofErr w:type="spellStart"/>
      <w:r>
        <w:t>Haru</w:t>
      </w:r>
      <w:proofErr w:type="spellEnd"/>
      <w:r w:rsidRPr="00705569">
        <w:t xml:space="preserve"> (03:05):</w:t>
      </w:r>
    </w:p>
    <w:p w14:paraId="0E39AB5E" w14:textId="77777777" w:rsidR="00705569" w:rsidRPr="00705569" w:rsidRDefault="00705569" w:rsidP="00705569">
      <w:r w:rsidRPr="00705569">
        <w:t>Trust me, I promised you a treat and here it is, a personalized poem I wrote just for you. I met Eric today in a nice twist of fate. They're a lot older than me, but I think they look great. They're from the United States, A place I'd love to stay, And was born on the best part of the week: Friday. They don't watch sports and that's just fine. They have way better things to do with their time. The past 200 seconds was time well spent because now I am social 100%. See you next time. Goodbye.</w:t>
      </w:r>
    </w:p>
    <w:p w14:paraId="556FE540" w14:textId="771DF111" w:rsidR="00705569" w:rsidRPr="00705569" w:rsidRDefault="00705569" w:rsidP="00705569">
      <w:r>
        <w:t>Eric</w:t>
      </w:r>
      <w:r w:rsidRPr="00705569">
        <w:t xml:space="preserve"> (03:49):</w:t>
      </w:r>
    </w:p>
    <w:p w14:paraId="40BAB99E" w14:textId="77777777" w:rsidR="00705569" w:rsidRPr="00705569" w:rsidRDefault="00705569" w:rsidP="00705569">
      <w:r w:rsidRPr="00705569">
        <w:t xml:space="preserve">Bye, </w:t>
      </w:r>
      <w:proofErr w:type="spellStart"/>
      <w:r w:rsidRPr="00705569">
        <w:t>Haru</w:t>
      </w:r>
      <w:proofErr w:type="spellEnd"/>
      <w:r w:rsidRPr="00705569">
        <w:t>.</w:t>
      </w:r>
    </w:p>
    <w:p w14:paraId="566FB56B" w14:textId="77777777" w:rsidR="00705569" w:rsidRPr="00705569" w:rsidRDefault="00705569" w:rsidP="00705569"/>
    <w:p w14:paraId="168FAD9A" w14:textId="77777777" w:rsidR="00705569" w:rsidRPr="00705569" w:rsidRDefault="00705569" w:rsidP="00705569"/>
    <w:p w14:paraId="0D36362D" w14:textId="77777777" w:rsidR="00705569" w:rsidRPr="00705569" w:rsidRDefault="00705569" w:rsidP="00705569"/>
    <w:sectPr w:rsidR="00705569" w:rsidRPr="0070556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7CAA8" w14:textId="77777777" w:rsidR="00DA6210" w:rsidRDefault="00DA6210" w:rsidP="00117666">
      <w:pPr>
        <w:spacing w:after="0"/>
      </w:pPr>
      <w:r>
        <w:separator/>
      </w:r>
    </w:p>
  </w:endnote>
  <w:endnote w:type="continuationSeparator" w:id="0">
    <w:p w14:paraId="53773157" w14:textId="77777777" w:rsidR="00DA6210" w:rsidRDefault="00DA621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9042F" w14:textId="77777777" w:rsidR="00DA6210" w:rsidRDefault="00DA6210" w:rsidP="00117666">
      <w:pPr>
        <w:spacing w:after="0"/>
      </w:pPr>
      <w:r>
        <w:separator/>
      </w:r>
    </w:p>
  </w:footnote>
  <w:footnote w:type="continuationSeparator" w:id="0">
    <w:p w14:paraId="34059A7B" w14:textId="77777777" w:rsidR="00DA6210" w:rsidRDefault="00DA621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569"/>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A6210"/>
    <w:rsid w:val="00DB59C3"/>
    <w:rsid w:val="00DC259A"/>
    <w:rsid w:val="00DE23E8"/>
    <w:rsid w:val="00E52377"/>
    <w:rsid w:val="00E64E17"/>
    <w:rsid w:val="00E8552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7055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0334682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7257973">
      <w:bodyDiv w:val="1"/>
      <w:marLeft w:val="0"/>
      <w:marRight w:val="0"/>
      <w:marTop w:val="0"/>
      <w:marBottom w:val="0"/>
      <w:divBdr>
        <w:top w:val="none" w:sz="0" w:space="0" w:color="auto"/>
        <w:left w:val="none" w:sz="0" w:space="0" w:color="auto"/>
        <w:bottom w:val="none" w:sz="0" w:space="0" w:color="auto"/>
        <w:right w:val="none" w:sz="0" w:space="0" w:color="auto"/>
      </w:divBdr>
    </w:div>
    <w:div w:id="1750348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TotalTime>
  <Pages>5</Pages>
  <Words>586</Words>
  <Characters>334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om Permyakoff</cp:lastModifiedBy>
  <cp:revision>5</cp:revision>
  <cp:lastPrinted>2013-10-03T12:51:00Z</cp:lastPrinted>
  <dcterms:created xsi:type="dcterms:W3CDTF">2022-11-17T16:58:00Z</dcterms:created>
  <dcterms:modified xsi:type="dcterms:W3CDTF">2024-02-12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